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DA2C7" w14:textId="7D1DF75D" w:rsidR="002E091A" w:rsidRDefault="002E091A" w:rsidP="002E091A">
      <w:pPr>
        <w:textAlignment w:val="baseline"/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Appendix 1</w:t>
      </w:r>
      <w:r w:rsidRPr="00977AF5">
        <w:rPr>
          <w:rFonts w:ascii="Calibri" w:eastAsia="Times New Roman" w:hAnsi="Calibri" w:cs="Calibri"/>
          <w:b/>
          <w:bCs/>
          <w:color w:val="000000"/>
        </w:rPr>
        <w:t xml:space="preserve">. </w:t>
      </w:r>
      <w:proofErr w:type="gramStart"/>
      <w:r>
        <w:rPr>
          <w:rFonts w:ascii="Calibri" w:eastAsia="Times New Roman" w:hAnsi="Calibri" w:cs="Calibri"/>
          <w:b/>
          <w:bCs/>
          <w:color w:val="000000"/>
        </w:rPr>
        <w:t>Stepping Stones</w:t>
      </w:r>
      <w:proofErr w:type="gramEnd"/>
      <w:r>
        <w:rPr>
          <w:rFonts w:ascii="Calibri" w:eastAsia="Times New Roman" w:hAnsi="Calibri" w:cs="Calibri"/>
          <w:b/>
          <w:bCs/>
          <w:color w:val="000000"/>
        </w:rPr>
        <w:t xml:space="preserve"> Facilitated Discussion Post-Session Survey  </w:t>
      </w:r>
    </w:p>
    <w:p w14:paraId="4DD009EA" w14:textId="77777777" w:rsidR="002E091A" w:rsidRDefault="002E091A" w:rsidP="00C4661E">
      <w:pPr>
        <w:autoSpaceDE w:val="0"/>
        <w:autoSpaceDN w:val="0"/>
        <w:adjustRightInd w:val="0"/>
        <w:rPr>
          <w:rFonts w:ascii="Tahoma" w:hAnsi="Tahoma" w:cs="Tahoma"/>
          <w:color w:val="262626"/>
          <w:sz w:val="34"/>
          <w:szCs w:val="34"/>
        </w:rPr>
      </w:pPr>
    </w:p>
    <w:p w14:paraId="4DF65B8B" w14:textId="77777777" w:rsidR="00CD4110" w:rsidRPr="001B5BDB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Please list your department. </w:t>
      </w:r>
    </w:p>
    <w:p w14:paraId="298BDC7F" w14:textId="77777777" w:rsidR="00CD4110" w:rsidRPr="001B5BDB" w:rsidRDefault="00CD4110" w:rsidP="00CD4110">
      <w:pPr>
        <w:pStyle w:val="ListParagraph"/>
        <w:rPr>
          <w:rFonts w:ascii="Calibri" w:eastAsia="Times New Roman" w:hAnsi="Calibri" w:cs="Calibri"/>
          <w:color w:val="000000"/>
        </w:rPr>
      </w:pPr>
    </w:p>
    <w:p w14:paraId="30195658" w14:textId="35ABC52D" w:rsidR="00C4661E" w:rsidRPr="001B5BDB" w:rsidRDefault="00CD4110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 xml:space="preserve"> </w:t>
      </w:r>
      <w:r w:rsidR="00C4661E" w:rsidRPr="001B5BDB">
        <w:rPr>
          <w:rFonts w:ascii="Calibri" w:eastAsia="Times New Roman" w:hAnsi="Calibri" w:cs="Calibri"/>
          <w:color w:val="000000"/>
        </w:rPr>
        <w:t xml:space="preserve">When did you participate in the </w:t>
      </w:r>
      <w:proofErr w:type="gramStart"/>
      <w:r w:rsidR="00C4661E" w:rsidRPr="001B5BDB">
        <w:rPr>
          <w:rFonts w:ascii="Calibri" w:eastAsia="Times New Roman" w:hAnsi="Calibri" w:cs="Calibri"/>
          <w:color w:val="000000"/>
        </w:rPr>
        <w:t>Stepping Stones</w:t>
      </w:r>
      <w:proofErr w:type="gramEnd"/>
      <w:r w:rsidR="00C4661E" w:rsidRPr="001B5BDB">
        <w:rPr>
          <w:rFonts w:ascii="Calibri" w:eastAsia="Times New Roman" w:hAnsi="Calibri" w:cs="Calibri"/>
          <w:color w:val="000000"/>
        </w:rPr>
        <w:t xml:space="preserve"> Facilitated Discussion?</w:t>
      </w:r>
    </w:p>
    <w:p w14:paraId="350705E4" w14:textId="77777777" w:rsidR="00CD4110" w:rsidRPr="001B5BDB" w:rsidRDefault="00CD4110" w:rsidP="00CD4110">
      <w:pPr>
        <w:rPr>
          <w:rFonts w:ascii="Calibri" w:eastAsia="Times New Roman" w:hAnsi="Calibri" w:cs="Calibri"/>
          <w:color w:val="000000"/>
        </w:rPr>
      </w:pPr>
    </w:p>
    <w:p w14:paraId="71FDD184" w14:textId="33A773BD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 xml:space="preserve">Please select the </w:t>
      </w:r>
      <w:proofErr w:type="gramStart"/>
      <w:r w:rsidRPr="001B5BDB">
        <w:rPr>
          <w:rFonts w:ascii="Calibri" w:eastAsia="Times New Roman" w:hAnsi="Calibri" w:cs="Calibri"/>
          <w:color w:val="000000"/>
        </w:rPr>
        <w:t>Stepping Stones</w:t>
      </w:r>
      <w:proofErr w:type="gramEnd"/>
      <w:r w:rsidRPr="001B5BDB">
        <w:rPr>
          <w:rFonts w:ascii="Calibri" w:eastAsia="Times New Roman" w:hAnsi="Calibri" w:cs="Calibri"/>
          <w:color w:val="000000"/>
        </w:rPr>
        <w:t xml:space="preserve"> courses that you have already completed on HealthStream.</w:t>
      </w:r>
    </w:p>
    <w:p w14:paraId="262D721C" w14:textId="3B707C81" w:rsidR="00C4661E" w:rsidRPr="000630EC" w:rsidRDefault="00C4661E" w:rsidP="000630EC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Restaurant Saga</w:t>
      </w:r>
    </w:p>
    <w:p w14:paraId="0B60D3F7" w14:textId="65654617" w:rsidR="00C4661E" w:rsidRPr="000630EC" w:rsidRDefault="00C4661E" w:rsidP="000630EC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Gardner's Tale</w:t>
      </w:r>
    </w:p>
    <w:p w14:paraId="36B036B1" w14:textId="793EC967" w:rsidR="00C4661E" w:rsidRPr="000630EC" w:rsidRDefault="00C4661E" w:rsidP="000630EC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Cement Dust in Our Lungs</w:t>
      </w:r>
    </w:p>
    <w:p w14:paraId="21EFA73A" w14:textId="78C16794" w:rsidR="00C4661E" w:rsidRPr="000630EC" w:rsidRDefault="00C4661E" w:rsidP="000630EC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Tale of Two Neighborhoods</w:t>
      </w:r>
    </w:p>
    <w:p w14:paraId="01EF2A00" w14:textId="77777777" w:rsidR="00C4661E" w:rsidRPr="000630EC" w:rsidRDefault="00C4661E" w:rsidP="000630EC">
      <w:pPr>
        <w:pStyle w:val="ListParagraph"/>
        <w:numPr>
          <w:ilvl w:val="0"/>
          <w:numId w:val="2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None</w:t>
      </w:r>
    </w:p>
    <w:p w14:paraId="4F2AF1E1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627CC58C" w14:textId="12319961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 xml:space="preserve">Please select the </w:t>
      </w:r>
      <w:proofErr w:type="gramStart"/>
      <w:r w:rsidRPr="001B5BDB">
        <w:rPr>
          <w:rFonts w:ascii="Calibri" w:eastAsia="Times New Roman" w:hAnsi="Calibri" w:cs="Calibri"/>
          <w:color w:val="000000"/>
        </w:rPr>
        <w:t>Stepping Stones</w:t>
      </w:r>
      <w:proofErr w:type="gramEnd"/>
      <w:r w:rsidRPr="001B5BDB">
        <w:rPr>
          <w:rFonts w:ascii="Calibri" w:eastAsia="Times New Roman" w:hAnsi="Calibri" w:cs="Calibri"/>
          <w:color w:val="000000"/>
        </w:rPr>
        <w:t xml:space="preserve"> courses that you discussed through facilitated dialogue.</w:t>
      </w:r>
    </w:p>
    <w:p w14:paraId="68AA71B0" w14:textId="2EAFA003" w:rsidR="00C4661E" w:rsidRPr="000630EC" w:rsidRDefault="00C4661E" w:rsidP="000630E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Restaurant Saga</w:t>
      </w:r>
    </w:p>
    <w:p w14:paraId="20E8C662" w14:textId="229A67B0" w:rsidR="00C4661E" w:rsidRPr="000630EC" w:rsidRDefault="00C4661E" w:rsidP="000630E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Gardner's Tale</w:t>
      </w:r>
    </w:p>
    <w:p w14:paraId="742F89B0" w14:textId="18888130" w:rsidR="00C4661E" w:rsidRPr="000630EC" w:rsidRDefault="00C4661E" w:rsidP="000630E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Cement Dust in Our Lungs</w:t>
      </w:r>
    </w:p>
    <w:p w14:paraId="5EC21567" w14:textId="77777777" w:rsidR="00C4661E" w:rsidRPr="000630EC" w:rsidRDefault="00C4661E" w:rsidP="000630EC">
      <w:pPr>
        <w:pStyle w:val="ListParagraph"/>
        <w:numPr>
          <w:ilvl w:val="0"/>
          <w:numId w:val="3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Tale of Two Neighborhoods</w:t>
      </w:r>
    </w:p>
    <w:p w14:paraId="56BC02FB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43A1C1CD" w14:textId="72C314A2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How would you rate the quality of the discussion?</w:t>
      </w:r>
    </w:p>
    <w:p w14:paraId="780A8B3B" w14:textId="47D0D565" w:rsidR="00C4661E" w:rsidRPr="000630EC" w:rsidRDefault="00C4661E" w:rsidP="000630EC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Excellent</w:t>
      </w:r>
    </w:p>
    <w:p w14:paraId="69D9AB84" w14:textId="31975E0E" w:rsidR="00C4661E" w:rsidRPr="000630EC" w:rsidRDefault="00C4661E" w:rsidP="000630EC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Very Good</w:t>
      </w:r>
    </w:p>
    <w:p w14:paraId="36E8E5AE" w14:textId="17001B2D" w:rsidR="00C4661E" w:rsidRPr="000630EC" w:rsidRDefault="00C4661E" w:rsidP="000630EC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Good</w:t>
      </w:r>
    </w:p>
    <w:p w14:paraId="26849EF6" w14:textId="7A1F49E3" w:rsidR="00C4661E" w:rsidRPr="000630EC" w:rsidRDefault="00C4661E" w:rsidP="000630EC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Fair</w:t>
      </w:r>
    </w:p>
    <w:p w14:paraId="48D2F977" w14:textId="77777777" w:rsidR="00C4661E" w:rsidRPr="000630EC" w:rsidRDefault="00C4661E" w:rsidP="000630EC">
      <w:pPr>
        <w:pStyle w:val="ListParagraph"/>
        <w:numPr>
          <w:ilvl w:val="0"/>
          <w:numId w:val="4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Poor</w:t>
      </w:r>
    </w:p>
    <w:p w14:paraId="60B9299D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1A9BC4EB" w14:textId="363916D0" w:rsidR="00C4661E" w:rsidRPr="001B5BDB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Please explain your rating of the discussion.</w:t>
      </w:r>
    </w:p>
    <w:p w14:paraId="3ABC40B3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08C9AD32" w14:textId="576D44E0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How would you rate the quality of the facilitators?</w:t>
      </w:r>
    </w:p>
    <w:p w14:paraId="4FBEBCA5" w14:textId="1D6280AE" w:rsidR="00C4661E" w:rsidRPr="000630EC" w:rsidRDefault="00C4661E" w:rsidP="000630E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Excellent</w:t>
      </w:r>
    </w:p>
    <w:p w14:paraId="3E39416E" w14:textId="66EF4663" w:rsidR="00C4661E" w:rsidRPr="000630EC" w:rsidRDefault="00C4661E" w:rsidP="000630E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Very good</w:t>
      </w:r>
    </w:p>
    <w:p w14:paraId="6EFDAD29" w14:textId="046C2021" w:rsidR="00C4661E" w:rsidRPr="000630EC" w:rsidRDefault="00C4661E" w:rsidP="000630E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Good</w:t>
      </w:r>
    </w:p>
    <w:p w14:paraId="44BD0CA1" w14:textId="43195580" w:rsidR="00C4661E" w:rsidRPr="000630EC" w:rsidRDefault="00C4661E" w:rsidP="000630E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Fair</w:t>
      </w:r>
    </w:p>
    <w:p w14:paraId="239A50DC" w14:textId="77777777" w:rsidR="00C4661E" w:rsidRPr="000630EC" w:rsidRDefault="00C4661E" w:rsidP="000630EC">
      <w:pPr>
        <w:pStyle w:val="ListParagraph"/>
        <w:numPr>
          <w:ilvl w:val="0"/>
          <w:numId w:val="5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Poor</w:t>
      </w:r>
    </w:p>
    <w:p w14:paraId="721CCFA0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421BAC70" w14:textId="3D589771" w:rsidR="00C4661E" w:rsidRPr="001B5BDB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Please explain your rating of the facilitators.</w:t>
      </w:r>
    </w:p>
    <w:p w14:paraId="06927C9B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47A86803" w14:textId="0D652445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Do you feel like you had the space and opportunity to share your experiences?</w:t>
      </w:r>
    </w:p>
    <w:p w14:paraId="171E0DD8" w14:textId="3DF1DC3A" w:rsidR="00C4661E" w:rsidRPr="000630EC" w:rsidRDefault="00C4661E" w:rsidP="000630EC">
      <w:pPr>
        <w:pStyle w:val="ListParagraph"/>
        <w:numPr>
          <w:ilvl w:val="0"/>
          <w:numId w:val="6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Yes, definitely</w:t>
      </w:r>
    </w:p>
    <w:p w14:paraId="366F5EC2" w14:textId="029A76EA" w:rsidR="00C4661E" w:rsidRPr="000630EC" w:rsidRDefault="00C4661E" w:rsidP="000630EC">
      <w:pPr>
        <w:pStyle w:val="ListParagraph"/>
        <w:numPr>
          <w:ilvl w:val="0"/>
          <w:numId w:val="6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Yes, somewhat</w:t>
      </w:r>
    </w:p>
    <w:p w14:paraId="6992FA09" w14:textId="77777777" w:rsidR="00C4661E" w:rsidRPr="000630EC" w:rsidRDefault="00C4661E" w:rsidP="000630EC">
      <w:pPr>
        <w:pStyle w:val="ListParagraph"/>
        <w:numPr>
          <w:ilvl w:val="0"/>
          <w:numId w:val="6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No</w:t>
      </w:r>
    </w:p>
    <w:p w14:paraId="468F2900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24D44646" w14:textId="7E6C3AF7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Do you feel like you have an improved understanding of race, the levels of racism, and how racism may show up in your work at MGH?</w:t>
      </w:r>
    </w:p>
    <w:p w14:paraId="43E3701D" w14:textId="7AD09A50" w:rsidR="00C4661E" w:rsidRPr="000630EC" w:rsidRDefault="00C4661E" w:rsidP="000630EC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Yes, definitely</w:t>
      </w:r>
    </w:p>
    <w:p w14:paraId="4296AABD" w14:textId="2FBCEED2" w:rsidR="00C4661E" w:rsidRPr="000630EC" w:rsidRDefault="00C4661E" w:rsidP="000630EC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Yes, somewhat</w:t>
      </w:r>
    </w:p>
    <w:p w14:paraId="2920FE16" w14:textId="77777777" w:rsidR="00C4661E" w:rsidRPr="000630EC" w:rsidRDefault="00C4661E" w:rsidP="000630EC">
      <w:pPr>
        <w:pStyle w:val="ListParagraph"/>
        <w:numPr>
          <w:ilvl w:val="0"/>
          <w:numId w:val="7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No</w:t>
      </w:r>
    </w:p>
    <w:p w14:paraId="71C05B45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1FA70E5A" w14:textId="2F39C786" w:rsidR="00C4661E" w:rsidRPr="001B5BDB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 xml:space="preserve">What resonated with you most from the </w:t>
      </w:r>
      <w:proofErr w:type="gramStart"/>
      <w:r w:rsidRPr="001B5BDB">
        <w:rPr>
          <w:rFonts w:ascii="Calibri" w:eastAsia="Times New Roman" w:hAnsi="Calibri" w:cs="Calibri"/>
          <w:color w:val="000000"/>
        </w:rPr>
        <w:t>Stepping Stones</w:t>
      </w:r>
      <w:proofErr w:type="gramEnd"/>
      <w:r w:rsidRPr="001B5BDB">
        <w:rPr>
          <w:rFonts w:ascii="Calibri" w:eastAsia="Times New Roman" w:hAnsi="Calibri" w:cs="Calibri"/>
          <w:color w:val="000000"/>
        </w:rPr>
        <w:t xml:space="preserve"> courses?</w:t>
      </w:r>
    </w:p>
    <w:p w14:paraId="7C5E67CD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1A017305" w14:textId="73575BE4" w:rsidR="00C4661E" w:rsidRPr="000630EC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How comfortable do you feel discussing issues of race and racism in the workplace after participating in the facilitated dialogue?</w:t>
      </w:r>
    </w:p>
    <w:p w14:paraId="3CB1ABE5" w14:textId="7E22AD27" w:rsidR="00C4661E" w:rsidRPr="000630EC" w:rsidRDefault="00C4661E" w:rsidP="000630EC">
      <w:pPr>
        <w:pStyle w:val="ListParagraph"/>
        <w:numPr>
          <w:ilvl w:val="0"/>
          <w:numId w:val="8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Very comfortable</w:t>
      </w:r>
    </w:p>
    <w:p w14:paraId="63006A33" w14:textId="13599A38" w:rsidR="00C4661E" w:rsidRPr="000630EC" w:rsidRDefault="00C4661E" w:rsidP="000630EC">
      <w:pPr>
        <w:pStyle w:val="ListParagraph"/>
        <w:numPr>
          <w:ilvl w:val="0"/>
          <w:numId w:val="8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Somewhat comfortable</w:t>
      </w:r>
    </w:p>
    <w:p w14:paraId="1BD02815" w14:textId="6F7E234B" w:rsidR="00C4661E" w:rsidRPr="000630EC" w:rsidRDefault="00C4661E" w:rsidP="000630EC">
      <w:pPr>
        <w:pStyle w:val="ListParagraph"/>
        <w:numPr>
          <w:ilvl w:val="0"/>
          <w:numId w:val="8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Somewhat uncomfortable</w:t>
      </w:r>
    </w:p>
    <w:p w14:paraId="1B9E68E6" w14:textId="77777777" w:rsidR="00C4661E" w:rsidRPr="000630EC" w:rsidRDefault="00C4661E" w:rsidP="000630EC">
      <w:pPr>
        <w:pStyle w:val="ListParagraph"/>
        <w:numPr>
          <w:ilvl w:val="0"/>
          <w:numId w:val="8"/>
        </w:numPr>
        <w:rPr>
          <w:rFonts w:ascii="Calibri" w:eastAsia="Times New Roman" w:hAnsi="Calibri" w:cs="Calibri"/>
          <w:color w:val="000000"/>
        </w:rPr>
      </w:pPr>
      <w:r w:rsidRPr="000630EC">
        <w:rPr>
          <w:rFonts w:ascii="Calibri" w:eastAsia="Times New Roman" w:hAnsi="Calibri" w:cs="Calibri"/>
          <w:color w:val="000000"/>
        </w:rPr>
        <w:t>Very uncomfortable</w:t>
      </w:r>
    </w:p>
    <w:p w14:paraId="272B0D08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4063CE37" w14:textId="3C03FD10" w:rsidR="00C4661E" w:rsidRPr="001B5BDB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Please tell us why you feel this way towards discussing race and racism in the workplace.</w:t>
      </w:r>
    </w:p>
    <w:p w14:paraId="0330DD46" w14:textId="77777777" w:rsidR="00C4661E" w:rsidRPr="001B5BDB" w:rsidRDefault="00C4661E" w:rsidP="00CD4110">
      <w:pPr>
        <w:rPr>
          <w:rFonts w:ascii="Calibri" w:eastAsia="Times New Roman" w:hAnsi="Calibri" w:cs="Calibri"/>
          <w:color w:val="000000"/>
        </w:rPr>
      </w:pPr>
    </w:p>
    <w:p w14:paraId="5CC3B9A0" w14:textId="10F38C43" w:rsidR="00C4661E" w:rsidRPr="001B5BDB" w:rsidRDefault="00C4661E" w:rsidP="00CD4110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color w:val="000000"/>
        </w:rPr>
      </w:pPr>
      <w:r w:rsidRPr="001B5BDB">
        <w:rPr>
          <w:rFonts w:ascii="Calibri" w:eastAsia="Times New Roman" w:hAnsi="Calibri" w:cs="Calibri"/>
          <w:color w:val="000000"/>
        </w:rPr>
        <w:t>What additional feedback would you like to share about this experience?</w:t>
      </w:r>
    </w:p>
    <w:p w14:paraId="5BB5105F" w14:textId="77777777" w:rsidR="00C4661E" w:rsidRPr="00CD4110" w:rsidRDefault="00C4661E" w:rsidP="00CD4110">
      <w:pPr>
        <w:rPr>
          <w:rFonts w:ascii="Calibri" w:eastAsia="Times New Roman" w:hAnsi="Calibri" w:cs="Calibri"/>
          <w:b/>
          <w:bCs/>
          <w:color w:val="000000"/>
        </w:rPr>
      </w:pPr>
    </w:p>
    <w:p w14:paraId="759DEE3B" w14:textId="77777777" w:rsidR="00C4661E" w:rsidRPr="00CD4110" w:rsidRDefault="00C4661E">
      <w:pPr>
        <w:rPr>
          <w:rFonts w:ascii="Calibri" w:eastAsia="Times New Roman" w:hAnsi="Calibri" w:cs="Calibri"/>
          <w:b/>
          <w:bCs/>
          <w:color w:val="000000"/>
        </w:rPr>
      </w:pPr>
    </w:p>
    <w:sectPr w:rsidR="00C4661E" w:rsidRPr="00CD4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626D7"/>
    <w:multiLevelType w:val="hybridMultilevel"/>
    <w:tmpl w:val="677EE2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512460"/>
    <w:multiLevelType w:val="hybridMultilevel"/>
    <w:tmpl w:val="5E9A9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DC6645"/>
    <w:multiLevelType w:val="hybridMultilevel"/>
    <w:tmpl w:val="52A2AC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0D6993"/>
    <w:multiLevelType w:val="hybridMultilevel"/>
    <w:tmpl w:val="FC726E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C006ED"/>
    <w:multiLevelType w:val="hybridMultilevel"/>
    <w:tmpl w:val="D214F5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FE2CD3"/>
    <w:multiLevelType w:val="hybridMultilevel"/>
    <w:tmpl w:val="B9BA9A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A83EEA"/>
    <w:multiLevelType w:val="hybridMultilevel"/>
    <w:tmpl w:val="CA2ED7C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113BC0"/>
    <w:multiLevelType w:val="hybridMultilevel"/>
    <w:tmpl w:val="C5BAE4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0428465">
    <w:abstractNumId w:val="1"/>
  </w:num>
  <w:num w:numId="2" w16cid:durableId="1132207844">
    <w:abstractNumId w:val="4"/>
  </w:num>
  <w:num w:numId="3" w16cid:durableId="1752123282">
    <w:abstractNumId w:val="7"/>
  </w:num>
  <w:num w:numId="4" w16cid:durableId="1833838255">
    <w:abstractNumId w:val="3"/>
  </w:num>
  <w:num w:numId="5" w16cid:durableId="2015062281">
    <w:abstractNumId w:val="5"/>
  </w:num>
  <w:num w:numId="6" w16cid:durableId="57485026">
    <w:abstractNumId w:val="6"/>
  </w:num>
  <w:num w:numId="7" w16cid:durableId="1979802964">
    <w:abstractNumId w:val="0"/>
  </w:num>
  <w:num w:numId="8" w16cid:durableId="21411479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203"/>
    <w:rsid w:val="00001ADC"/>
    <w:rsid w:val="00003736"/>
    <w:rsid w:val="00024017"/>
    <w:rsid w:val="00024972"/>
    <w:rsid w:val="00026606"/>
    <w:rsid w:val="000340B3"/>
    <w:rsid w:val="00036B2C"/>
    <w:rsid w:val="000514CE"/>
    <w:rsid w:val="000531A8"/>
    <w:rsid w:val="000630EC"/>
    <w:rsid w:val="000631BB"/>
    <w:rsid w:val="000779A4"/>
    <w:rsid w:val="000938AC"/>
    <w:rsid w:val="000A4F06"/>
    <w:rsid w:val="000A5F8F"/>
    <w:rsid w:val="000A61A3"/>
    <w:rsid w:val="000B1679"/>
    <w:rsid w:val="000B36FB"/>
    <w:rsid w:val="000D70F2"/>
    <w:rsid w:val="000E3630"/>
    <w:rsid w:val="001017EB"/>
    <w:rsid w:val="001050D6"/>
    <w:rsid w:val="0011319F"/>
    <w:rsid w:val="00114500"/>
    <w:rsid w:val="00131AEB"/>
    <w:rsid w:val="00144F51"/>
    <w:rsid w:val="00152892"/>
    <w:rsid w:val="00167C20"/>
    <w:rsid w:val="0018466E"/>
    <w:rsid w:val="001A1ABF"/>
    <w:rsid w:val="001A41F8"/>
    <w:rsid w:val="001B4502"/>
    <w:rsid w:val="001B58DA"/>
    <w:rsid w:val="001B5BDB"/>
    <w:rsid w:val="001B7A8F"/>
    <w:rsid w:val="001C6AAB"/>
    <w:rsid w:val="001F41F7"/>
    <w:rsid w:val="001F4BD4"/>
    <w:rsid w:val="002016CB"/>
    <w:rsid w:val="00202007"/>
    <w:rsid w:val="00206CE5"/>
    <w:rsid w:val="002152FF"/>
    <w:rsid w:val="00215400"/>
    <w:rsid w:val="00215B14"/>
    <w:rsid w:val="00224C7A"/>
    <w:rsid w:val="00226C77"/>
    <w:rsid w:val="002320C0"/>
    <w:rsid w:val="00270884"/>
    <w:rsid w:val="002831E7"/>
    <w:rsid w:val="002942BF"/>
    <w:rsid w:val="00297ACD"/>
    <w:rsid w:val="002E091A"/>
    <w:rsid w:val="002F5DB0"/>
    <w:rsid w:val="00305B91"/>
    <w:rsid w:val="00317A8D"/>
    <w:rsid w:val="00324350"/>
    <w:rsid w:val="0032642B"/>
    <w:rsid w:val="0034452C"/>
    <w:rsid w:val="00357A02"/>
    <w:rsid w:val="00375F7B"/>
    <w:rsid w:val="00385D55"/>
    <w:rsid w:val="003A1883"/>
    <w:rsid w:val="003E0CDD"/>
    <w:rsid w:val="003F178D"/>
    <w:rsid w:val="003F4E6A"/>
    <w:rsid w:val="00402D88"/>
    <w:rsid w:val="004153AA"/>
    <w:rsid w:val="00415AFC"/>
    <w:rsid w:val="0042240A"/>
    <w:rsid w:val="00425606"/>
    <w:rsid w:val="00430EB5"/>
    <w:rsid w:val="00432726"/>
    <w:rsid w:val="00432C17"/>
    <w:rsid w:val="0044366E"/>
    <w:rsid w:val="004535F2"/>
    <w:rsid w:val="00456946"/>
    <w:rsid w:val="0046402E"/>
    <w:rsid w:val="0047013F"/>
    <w:rsid w:val="004713DE"/>
    <w:rsid w:val="00490070"/>
    <w:rsid w:val="00496C48"/>
    <w:rsid w:val="004A526C"/>
    <w:rsid w:val="004B6FEA"/>
    <w:rsid w:val="004C04AC"/>
    <w:rsid w:val="004E27B6"/>
    <w:rsid w:val="005346F2"/>
    <w:rsid w:val="0054187A"/>
    <w:rsid w:val="00545398"/>
    <w:rsid w:val="00545555"/>
    <w:rsid w:val="00561D3E"/>
    <w:rsid w:val="00564716"/>
    <w:rsid w:val="00573C55"/>
    <w:rsid w:val="005A2CB8"/>
    <w:rsid w:val="005B70D8"/>
    <w:rsid w:val="005B76CD"/>
    <w:rsid w:val="005E5D8B"/>
    <w:rsid w:val="005F5837"/>
    <w:rsid w:val="006061DF"/>
    <w:rsid w:val="00611219"/>
    <w:rsid w:val="00633EDC"/>
    <w:rsid w:val="00647B81"/>
    <w:rsid w:val="00663E2F"/>
    <w:rsid w:val="00697FA4"/>
    <w:rsid w:val="006B42B0"/>
    <w:rsid w:val="006C360A"/>
    <w:rsid w:val="006D4881"/>
    <w:rsid w:val="006E13FB"/>
    <w:rsid w:val="00706176"/>
    <w:rsid w:val="00722180"/>
    <w:rsid w:val="007437E6"/>
    <w:rsid w:val="00755F12"/>
    <w:rsid w:val="00771AFF"/>
    <w:rsid w:val="007739F0"/>
    <w:rsid w:val="0077784D"/>
    <w:rsid w:val="007778A3"/>
    <w:rsid w:val="00793B82"/>
    <w:rsid w:val="007A1FAD"/>
    <w:rsid w:val="007A70FF"/>
    <w:rsid w:val="007C17AD"/>
    <w:rsid w:val="007C7538"/>
    <w:rsid w:val="007E5191"/>
    <w:rsid w:val="007F0870"/>
    <w:rsid w:val="007F1F0A"/>
    <w:rsid w:val="00800E2A"/>
    <w:rsid w:val="008051EA"/>
    <w:rsid w:val="00833ADA"/>
    <w:rsid w:val="00856BC3"/>
    <w:rsid w:val="008679DE"/>
    <w:rsid w:val="00874245"/>
    <w:rsid w:val="00876B76"/>
    <w:rsid w:val="008B0203"/>
    <w:rsid w:val="008B23E9"/>
    <w:rsid w:val="008E3E72"/>
    <w:rsid w:val="008F1B24"/>
    <w:rsid w:val="008F4554"/>
    <w:rsid w:val="00902A98"/>
    <w:rsid w:val="00903B79"/>
    <w:rsid w:val="0093275F"/>
    <w:rsid w:val="009568D8"/>
    <w:rsid w:val="00996BDD"/>
    <w:rsid w:val="009A599A"/>
    <w:rsid w:val="009A7A52"/>
    <w:rsid w:val="009C35CA"/>
    <w:rsid w:val="009C4BD2"/>
    <w:rsid w:val="009F7B9B"/>
    <w:rsid w:val="00A07855"/>
    <w:rsid w:val="00A07F8B"/>
    <w:rsid w:val="00A2326C"/>
    <w:rsid w:val="00A82E33"/>
    <w:rsid w:val="00AA685D"/>
    <w:rsid w:val="00AB0FC5"/>
    <w:rsid w:val="00AC19DD"/>
    <w:rsid w:val="00AC51BD"/>
    <w:rsid w:val="00AC63B9"/>
    <w:rsid w:val="00B01A1F"/>
    <w:rsid w:val="00B03A2E"/>
    <w:rsid w:val="00B224F7"/>
    <w:rsid w:val="00B23494"/>
    <w:rsid w:val="00B46584"/>
    <w:rsid w:val="00B46E93"/>
    <w:rsid w:val="00B50F9F"/>
    <w:rsid w:val="00B6012B"/>
    <w:rsid w:val="00B60C39"/>
    <w:rsid w:val="00B6285B"/>
    <w:rsid w:val="00B66E1B"/>
    <w:rsid w:val="00B711CE"/>
    <w:rsid w:val="00B71608"/>
    <w:rsid w:val="00B87714"/>
    <w:rsid w:val="00B92828"/>
    <w:rsid w:val="00B96433"/>
    <w:rsid w:val="00BA16BF"/>
    <w:rsid w:val="00BC7A95"/>
    <w:rsid w:val="00BD39C7"/>
    <w:rsid w:val="00BE1B30"/>
    <w:rsid w:val="00BF617D"/>
    <w:rsid w:val="00C003F7"/>
    <w:rsid w:val="00C0448A"/>
    <w:rsid w:val="00C06A11"/>
    <w:rsid w:val="00C109E4"/>
    <w:rsid w:val="00C10F7B"/>
    <w:rsid w:val="00C1711A"/>
    <w:rsid w:val="00C34674"/>
    <w:rsid w:val="00C36535"/>
    <w:rsid w:val="00C43C47"/>
    <w:rsid w:val="00C4661E"/>
    <w:rsid w:val="00C61DBA"/>
    <w:rsid w:val="00C90F82"/>
    <w:rsid w:val="00C94D34"/>
    <w:rsid w:val="00CB0EB5"/>
    <w:rsid w:val="00CD2510"/>
    <w:rsid w:val="00CD4110"/>
    <w:rsid w:val="00CF46F7"/>
    <w:rsid w:val="00D00040"/>
    <w:rsid w:val="00D031F3"/>
    <w:rsid w:val="00D42C0F"/>
    <w:rsid w:val="00D52DEE"/>
    <w:rsid w:val="00D54BE2"/>
    <w:rsid w:val="00D6019A"/>
    <w:rsid w:val="00D603DD"/>
    <w:rsid w:val="00D70923"/>
    <w:rsid w:val="00D857D7"/>
    <w:rsid w:val="00DA2FCA"/>
    <w:rsid w:val="00DA4038"/>
    <w:rsid w:val="00DB7B27"/>
    <w:rsid w:val="00DE2EC3"/>
    <w:rsid w:val="00E05BA2"/>
    <w:rsid w:val="00E1376C"/>
    <w:rsid w:val="00E179E3"/>
    <w:rsid w:val="00E24184"/>
    <w:rsid w:val="00E32183"/>
    <w:rsid w:val="00E52245"/>
    <w:rsid w:val="00E60A67"/>
    <w:rsid w:val="00E65003"/>
    <w:rsid w:val="00E977DB"/>
    <w:rsid w:val="00EB1796"/>
    <w:rsid w:val="00EC40FE"/>
    <w:rsid w:val="00EC6BD7"/>
    <w:rsid w:val="00EE5BAF"/>
    <w:rsid w:val="00EE66A0"/>
    <w:rsid w:val="00F03BC8"/>
    <w:rsid w:val="00F04A2A"/>
    <w:rsid w:val="00F17165"/>
    <w:rsid w:val="00F22799"/>
    <w:rsid w:val="00F24288"/>
    <w:rsid w:val="00F477B3"/>
    <w:rsid w:val="00F605D7"/>
    <w:rsid w:val="00F6465B"/>
    <w:rsid w:val="00F77E0F"/>
    <w:rsid w:val="00F85154"/>
    <w:rsid w:val="00F85314"/>
    <w:rsid w:val="00FA43A5"/>
    <w:rsid w:val="00FA5C16"/>
    <w:rsid w:val="00FD5F7B"/>
    <w:rsid w:val="00FD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FD42F"/>
  <w15:chartTrackingRefBased/>
  <w15:docId w15:val="{97AE7C4A-7355-D143-99E5-C1CAB4AB1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dinal-number">
    <w:name w:val="ordinal-number"/>
    <w:basedOn w:val="DefaultParagraphFont"/>
    <w:rsid w:val="00C4661E"/>
  </w:style>
  <w:style w:type="character" w:customStyle="1" w:styleId="text-format-content">
    <w:name w:val="text-format-content"/>
    <w:basedOn w:val="DefaultParagraphFont"/>
    <w:rsid w:val="00C4661E"/>
  </w:style>
  <w:style w:type="paragraph" w:customStyle="1" w:styleId="EndNoteBibliography">
    <w:name w:val="EndNote Bibliography"/>
    <w:basedOn w:val="Normal"/>
    <w:link w:val="EndNoteBibliographyChar"/>
    <w:rsid w:val="002E091A"/>
    <w:rPr>
      <w:rFonts w:ascii="Times New Roman" w:eastAsia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091A"/>
    <w:rPr>
      <w:rFonts w:ascii="Times New Roman" w:eastAsia="Times New Roman" w:hAnsi="Times New Roman" w:cs="Times New Roman"/>
      <w:noProof/>
    </w:rPr>
  </w:style>
  <w:style w:type="paragraph" w:styleId="ListParagraph">
    <w:name w:val="List Paragraph"/>
    <w:basedOn w:val="Normal"/>
    <w:uiPriority w:val="34"/>
    <w:qFormat/>
    <w:rsid w:val="00CD4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96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8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68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864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299746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5942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9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11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133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79869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91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586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654992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94715532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715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946161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025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0399787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935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8156834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000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3536268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6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5458352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52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6286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26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2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05595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7329920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702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970243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903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2025942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688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84717959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522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1267498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263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2254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858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84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5973664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62746116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10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316900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364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6199621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34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0404327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07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8370805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7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4519489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103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741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49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797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448027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7291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11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2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08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35204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0881614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2125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971744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605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9397872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2318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7361844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012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6358524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892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506960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3592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619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1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964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4198440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94474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8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8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06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9343283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486214027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79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4667933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26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97097094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768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1629550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9282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8001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51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29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016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0471002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91851242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31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76079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719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4620365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135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7551792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407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109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1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90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17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8168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8093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2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9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289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784421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58812597">
                      <w:marLeft w:val="300"/>
                      <w:marRight w:val="0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79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049305">
                              <w:marLeft w:val="0"/>
                              <w:marRight w:val="4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867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8064166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2040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9132513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352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2162183">
                              <w:marLeft w:val="0"/>
                              <w:marRight w:val="450"/>
                              <w:marTop w:val="3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89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4011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1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9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8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320046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5806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55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98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43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22725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orres</dc:creator>
  <cp:keywords/>
  <dc:description/>
  <cp:lastModifiedBy>Carlos Torres</cp:lastModifiedBy>
  <cp:revision>6</cp:revision>
  <dcterms:created xsi:type="dcterms:W3CDTF">2024-06-19T19:34:00Z</dcterms:created>
  <dcterms:modified xsi:type="dcterms:W3CDTF">2024-06-19T19:40:00Z</dcterms:modified>
</cp:coreProperties>
</file>